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860" w:rsidRPr="00730539" w:rsidRDefault="00B67ECF" w:rsidP="00267860">
      <w:pPr>
        <w:spacing w:line="240" w:lineRule="auto"/>
      </w:pPr>
      <w:r w:rsidRPr="00730539">
        <w:rPr>
          <w:rFonts w:ascii="Times New Roman" w:hAnsi="Times New Roman" w:cs="Times New Roman"/>
          <w:b/>
          <w:szCs w:val="20"/>
        </w:rPr>
        <w:t>Appendix C</w:t>
      </w:r>
      <w:r w:rsidR="00267860" w:rsidRPr="00730539">
        <w:rPr>
          <w:rFonts w:ascii="Times New Roman" w:hAnsi="Times New Roman" w:cs="Times New Roman"/>
          <w:b/>
          <w:szCs w:val="20"/>
        </w:rPr>
        <w:t xml:space="preserve">: </w:t>
      </w:r>
      <w:r w:rsidR="00332B87" w:rsidRPr="00730539">
        <w:rPr>
          <w:rFonts w:ascii="Times New Roman" w:hAnsi="Times New Roman" w:cs="Times New Roman"/>
          <w:b/>
          <w:szCs w:val="20"/>
        </w:rPr>
        <w:t xml:space="preserve">Control </w:t>
      </w:r>
      <w:r w:rsidR="00267860" w:rsidRPr="00730539">
        <w:rPr>
          <w:rFonts w:ascii="Times New Roman" w:hAnsi="Times New Roman" w:cs="Times New Roman"/>
          <w:b/>
          <w:szCs w:val="20"/>
        </w:rPr>
        <w:t>Sample Characteristics (Control area samp</w:t>
      </w:r>
      <w:r w:rsidRPr="00730539">
        <w:rPr>
          <w:rFonts w:ascii="Times New Roman" w:hAnsi="Times New Roman" w:cs="Times New Roman"/>
          <w:b/>
          <w:szCs w:val="20"/>
        </w:rPr>
        <w:t>le (i.e. &gt;1 mile radius from the greenway</w:t>
      </w:r>
      <w:r w:rsidR="00267860" w:rsidRPr="00730539">
        <w:rPr>
          <w:rFonts w:ascii="Times New Roman" w:hAnsi="Times New Roman" w:cs="Times New Roman"/>
          <w:b/>
          <w:szCs w:val="20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693"/>
        <w:gridCol w:w="2642"/>
      </w:tblGrid>
      <w:tr w:rsidR="00267860" w:rsidRPr="00730539" w:rsidTr="00651E28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267860" w:rsidRPr="00730539" w:rsidRDefault="00267860" w:rsidP="00651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Variable</w:t>
            </w:r>
          </w:p>
          <w:p w:rsidR="00267860" w:rsidRPr="00730539" w:rsidRDefault="00267860" w:rsidP="00651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67860" w:rsidRPr="00730539" w:rsidRDefault="00267860" w:rsidP="00651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Baseline sample, </w:t>
            </w:r>
          </w:p>
          <w:p w:rsidR="00267860" w:rsidRPr="00730539" w:rsidRDefault="00267860" w:rsidP="00651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N=168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</w:tcPr>
          <w:p w:rsidR="00267860" w:rsidRPr="00730539" w:rsidRDefault="00267860" w:rsidP="00651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 xml:space="preserve">Follow-up sample, </w:t>
            </w:r>
          </w:p>
          <w:p w:rsidR="00267860" w:rsidRPr="00730539" w:rsidRDefault="00267860" w:rsidP="00651E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N=246</w:t>
            </w:r>
          </w:p>
        </w:tc>
      </w:tr>
      <w:tr w:rsidR="00267860" w:rsidRPr="00730539" w:rsidTr="00651E28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:rsidR="00267860" w:rsidRPr="00730539" w:rsidRDefault="00267860" w:rsidP="0065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Demographic</w:t>
            </w:r>
          </w:p>
        </w:tc>
      </w:tr>
      <w:tr w:rsidR="00267860" w:rsidRPr="00730539" w:rsidTr="00651E28">
        <w:tc>
          <w:tcPr>
            <w:tcW w:w="3681" w:type="dxa"/>
          </w:tcPr>
          <w:p w:rsidR="00267860" w:rsidRPr="00730539" w:rsidRDefault="00267860" w:rsidP="00651E28">
            <w:pPr>
              <w:spacing w:after="0" w:line="240" w:lineRule="auto"/>
              <w:ind w:left="313" w:hanging="313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ale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7860" w:rsidRPr="00730539" w:rsidRDefault="00267860" w:rsidP="0065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% (62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67860" w:rsidRPr="00730539" w:rsidRDefault="00267860" w:rsidP="00651E2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% (100/246)</w:t>
            </w:r>
          </w:p>
        </w:tc>
      </w:tr>
      <w:tr w:rsidR="00267860" w:rsidRPr="00730539" w:rsidTr="00651E28">
        <w:tc>
          <w:tcPr>
            <w:tcW w:w="3681" w:type="dxa"/>
          </w:tcPr>
          <w:p w:rsidR="00267860" w:rsidRPr="00730539" w:rsidRDefault="00267860" w:rsidP="00651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Age mean (SD), </w:t>
            </w:r>
            <w:proofErr w:type="spellStart"/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2693" w:type="dxa"/>
            <w:vAlign w:val="center"/>
          </w:tcPr>
          <w:p w:rsidR="00267860" w:rsidRPr="00730539" w:rsidRDefault="00267860" w:rsidP="0065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3 (18.5)</w:t>
            </w:r>
          </w:p>
        </w:tc>
        <w:tc>
          <w:tcPr>
            <w:tcW w:w="2642" w:type="dxa"/>
            <w:vAlign w:val="center"/>
          </w:tcPr>
          <w:p w:rsidR="00267860" w:rsidRPr="00730539" w:rsidRDefault="00267860" w:rsidP="00651E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3 (18.5)</w:t>
            </w:r>
          </w:p>
        </w:tc>
        <w:bookmarkStart w:id="0" w:name="_GoBack"/>
        <w:bookmarkEnd w:id="0"/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  <w:p w:rsidR="00A06793" w:rsidRPr="00730539" w:rsidRDefault="00A06793" w:rsidP="00A067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sz w:val="20"/>
                <w:szCs w:val="20"/>
              </w:rPr>
              <w:t xml:space="preserve">     16-25 years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.8% (8/168)</w:t>
            </w: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.5% (16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sz w:val="20"/>
                <w:szCs w:val="20"/>
              </w:rPr>
              <w:t xml:space="preserve">     25-35 years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5.5% (26/168)</w:t>
            </w: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6% (36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sz w:val="20"/>
                <w:szCs w:val="20"/>
              </w:rPr>
              <w:t xml:space="preserve">     35-45 years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7% (28/168)</w:t>
            </w: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.2% (30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sz w:val="20"/>
                <w:szCs w:val="20"/>
              </w:rPr>
              <w:t xml:space="preserve">     45-55 years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1% (27/168)</w:t>
            </w: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8.7% (46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sz w:val="20"/>
                <w:szCs w:val="20"/>
              </w:rPr>
              <w:t xml:space="preserve">     55-65 years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3% (24/168)</w:t>
            </w: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7.5% (43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sz w:val="20"/>
                <w:szCs w:val="20"/>
              </w:rPr>
              <w:t xml:space="preserve">     65-75 years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7% (28/168)</w:t>
            </w: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3% 40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sz w:val="20"/>
                <w:szCs w:val="20"/>
              </w:rPr>
              <w:t xml:space="preserve">     75+ years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6.1% (27/168)</w:t>
            </w: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.2% (35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Married/Cohabiting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% (95/167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% (138/245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Separated/Divorced/Widow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% (38/167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% (50/245)</w:t>
            </w: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Sing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% (34/167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% (57/245)</w:t>
            </w: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Number of households with children &lt;16y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% (45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% (59/246)</w:t>
            </w: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e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Normal or underwe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% (72/153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% (104/239)</w:t>
            </w: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Overwe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% (49/153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% (93/239)</w:t>
            </w: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Obe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% (32/153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 (42/239)</w:t>
            </w: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eneral heal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Poor to Fai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% (56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% (71/246)</w:t>
            </w: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Good to Excell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% (112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% (175/246)</w:t>
            </w:r>
          </w:p>
        </w:tc>
      </w:tr>
      <w:tr w:rsidR="00A06793" w:rsidRPr="00730539" w:rsidTr="00C33F60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ong-term illness or disability that limits daily activ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% (53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% (64/246)</w:t>
            </w:r>
          </w:p>
        </w:tc>
      </w:tr>
      <w:tr w:rsidR="00A06793" w:rsidRPr="00730539" w:rsidTr="00651E28">
        <w:tc>
          <w:tcPr>
            <w:tcW w:w="9016" w:type="dxa"/>
            <w:gridSpan w:val="3"/>
            <w:tcBorders>
              <w:top w:val="single" w:sz="4" w:space="0" w:color="auto"/>
            </w:tcBorders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Socio-economic and Car/Bicycle Access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Educational level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Tertiary or equival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% (60/167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% (102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Secondary scho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% (72/167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% (110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None or ot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% (35/167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% (34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eekly household income, £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793" w:rsidRPr="00730539" w:rsidTr="00651E28">
        <w:trPr>
          <w:trHeight w:val="193"/>
        </w:trPr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£60  to £2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% (50/144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% (55/200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£231 to £5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% (59/144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% (79/200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£581 or gre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% (35/144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% (66/200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Economically active</w:t>
            </w: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% (81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% (116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ccommodation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Owned outr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% (68/166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% (99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Mortgage/co-ownershi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% (64/166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% (82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Rent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% (34/166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% (65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ar in househol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% (131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% (199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dult bicycle in househol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% (60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% (69/246)</w:t>
            </w:r>
          </w:p>
        </w:tc>
      </w:tr>
      <w:tr w:rsidR="00A06793" w:rsidRPr="00730539" w:rsidTr="00651E28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Geographic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Area-level deprivation </w:t>
            </w: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693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642" w:type="dxa"/>
            <w:vAlign w:val="center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 Most deprived (1</w:t>
            </w: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st</w:t>
            </w: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quinti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% (0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% (0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% (69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% (96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% (2/168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% (2/246)</w:t>
            </w:r>
          </w:p>
        </w:tc>
      </w:tr>
      <w:tr w:rsidR="00A06793" w:rsidRPr="00730539" w:rsidTr="00651E28">
        <w:tc>
          <w:tcPr>
            <w:tcW w:w="3681" w:type="dxa"/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 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% (45/168)</w:t>
            </w:r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% (91/246)</w:t>
            </w:r>
          </w:p>
        </w:tc>
      </w:tr>
      <w:tr w:rsidR="00A06793" w:rsidRPr="00DA7F19" w:rsidTr="00651E28">
        <w:tc>
          <w:tcPr>
            <w:tcW w:w="3681" w:type="dxa"/>
            <w:tcBorders>
              <w:bottom w:val="single" w:sz="4" w:space="0" w:color="auto"/>
            </w:tcBorders>
          </w:tcPr>
          <w:p w:rsidR="00A06793" w:rsidRPr="00730539" w:rsidRDefault="00A06793" w:rsidP="00A06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     Least deprived (5</w:t>
            </w: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US"/>
              </w:rPr>
              <w:t>th</w:t>
            </w:r>
            <w:r w:rsidRPr="0073053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quintile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06793" w:rsidRPr="0073053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% (52/168)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06793" w:rsidRPr="00DA7F19" w:rsidRDefault="00A06793" w:rsidP="00A0679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05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% (57/246)</w:t>
            </w:r>
          </w:p>
        </w:tc>
      </w:tr>
    </w:tbl>
    <w:p w:rsidR="00267860" w:rsidRDefault="00267860" w:rsidP="00267860">
      <w:pPr>
        <w:spacing w:line="240" w:lineRule="auto"/>
      </w:pPr>
    </w:p>
    <w:p w:rsidR="005D2771" w:rsidRDefault="005D2771" w:rsidP="005D2771">
      <w:pPr>
        <w:spacing w:line="240" w:lineRule="auto"/>
      </w:pPr>
    </w:p>
    <w:sectPr w:rsidR="005D2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71"/>
    <w:rsid w:val="00267860"/>
    <w:rsid w:val="00332B87"/>
    <w:rsid w:val="003C2F7F"/>
    <w:rsid w:val="005D2771"/>
    <w:rsid w:val="00730539"/>
    <w:rsid w:val="00A06793"/>
    <w:rsid w:val="00B67ECF"/>
    <w:rsid w:val="00C3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6F2EB-21FA-4D39-A090-C4EF6167A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771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36</Words>
  <Characters>1921</Characters>
  <Application>Microsoft Office Word</Application>
  <DocSecurity>0</DocSecurity>
  <Lines>16</Lines>
  <Paragraphs>4</Paragraphs>
  <ScaleCrop>false</ScaleCrop>
  <Company>Medicine, Dentistry and Biomedical Sciences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7</cp:revision>
  <dcterms:created xsi:type="dcterms:W3CDTF">2020-04-28T14:23:00Z</dcterms:created>
  <dcterms:modified xsi:type="dcterms:W3CDTF">2021-10-26T08:54:00Z</dcterms:modified>
</cp:coreProperties>
</file>